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B3F9A" w14:textId="77777777" w:rsidR="006D2917" w:rsidRPr="00C328CD" w:rsidRDefault="006D2917" w:rsidP="006D291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328CD">
        <w:rPr>
          <w:rFonts w:ascii="Times New Roman" w:hAnsi="Times New Roman" w:cs="Times New Roman"/>
          <w:i w:val="0"/>
          <w:color w:val="auto"/>
          <w:sz w:val="24"/>
          <w:szCs w:val="24"/>
        </w:rPr>
        <w:t>Supplemental Table 1</w:t>
      </w:r>
      <w:r w:rsidRPr="00C328C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Baseline characteristics of participants with type 2 diabetes that attended follow-up (group I) vs. patients with type 2 diabetes that did not attend follow-up or had missing data (group II).</w:t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42"/>
        <w:gridCol w:w="1134"/>
      </w:tblGrid>
      <w:tr w:rsidR="006F1021" w:rsidRPr="00B32AE7" w14:paraId="2E6D2044" w14:textId="77777777" w:rsidTr="0032471D">
        <w:trPr>
          <w:trHeight w:val="22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5A6ED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32AE7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1C0FD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2AE7">
              <w:rPr>
                <w:rFonts w:ascii="Times New Roman" w:hAnsi="Times New Roman" w:cs="Times New Roman"/>
                <w:b/>
                <w:bCs/>
                <w:lang w:val="en-US"/>
              </w:rPr>
              <w:t>Group I (</w:t>
            </w:r>
            <w:r w:rsidRPr="00B32AE7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b/>
                <w:bCs/>
                <w:lang w:val="en-US"/>
              </w:rPr>
              <w:t>=51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5A38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B32AE7">
              <w:rPr>
                <w:rFonts w:ascii="Times New Roman" w:hAnsi="Times New Roman" w:cs="Times New Roman"/>
                <w:b/>
                <w:bCs/>
                <w:lang w:val="en-US"/>
              </w:rPr>
              <w:t>Group II (</w:t>
            </w:r>
            <w:r w:rsidRPr="00B32AE7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=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EF79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2AE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B32AE7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6F1021" w:rsidRPr="00B32AE7" w14:paraId="61437AEB" w14:textId="77777777" w:rsidTr="0032471D">
        <w:trPr>
          <w:trHeight w:val="22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BA466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32AE7">
              <w:rPr>
                <w:rFonts w:ascii="Times New Roman" w:hAnsi="Times New Roman" w:cs="Times New Roman"/>
                <w:i/>
                <w:lang w:val="en-US"/>
              </w:rPr>
              <w:t>Clinic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EB2C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D27F9" w14:textId="77777777" w:rsidR="006F1021" w:rsidRPr="00B32AE7" w:rsidRDefault="006F1021" w:rsidP="0032471D">
            <w:pPr>
              <w:tabs>
                <w:tab w:val="left" w:pos="228"/>
                <w:tab w:val="center" w:pos="56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377B0" w14:textId="77777777" w:rsidR="006F1021" w:rsidRPr="00B32AE7" w:rsidRDefault="006F1021" w:rsidP="0032471D">
            <w:pPr>
              <w:tabs>
                <w:tab w:val="left" w:pos="228"/>
                <w:tab w:val="center" w:pos="56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77DB0D73" w14:textId="77777777" w:rsidTr="0032471D">
        <w:trPr>
          <w:trHeight w:val="22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F7D5B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Age at baseline,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091327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58.9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0AC31" w14:textId="77777777" w:rsidR="006F1021" w:rsidRPr="00B32AE7" w:rsidRDefault="006F1021" w:rsidP="0032471D">
            <w:pPr>
              <w:tabs>
                <w:tab w:val="left" w:pos="228"/>
                <w:tab w:val="center" w:pos="56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58.0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9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A924A" w14:textId="77777777" w:rsidR="006F1021" w:rsidRPr="00B32AE7" w:rsidRDefault="006F1021" w:rsidP="0032471D">
            <w:pPr>
              <w:tabs>
                <w:tab w:val="left" w:pos="228"/>
                <w:tab w:val="center" w:pos="56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6F1021" w:rsidRPr="00B32AE7" w14:paraId="43BE6C75" w14:textId="77777777" w:rsidTr="0032471D">
        <w:trPr>
          <w:trHeight w:val="22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9FFCA0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Male sex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AB45BC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30 (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F45AB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2 (4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07B14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6F1021" w:rsidRPr="00B32AE7" w14:paraId="02A75987" w14:textId="77777777" w:rsidTr="0032471D">
        <w:trPr>
          <w:trHeight w:val="1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B539533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Diabetes duration at follow-up,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8FB76B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7.9 (6.43;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7C614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6.6 (6.3;8.</w:t>
            </w:r>
            <w:proofErr w:type="gramStart"/>
            <w:r w:rsidRPr="00B32AE7">
              <w:rPr>
                <w:rFonts w:ascii="Times New Roman" w:hAnsi="Times New Roman" w:cs="Times New Roman"/>
                <w:lang w:val="en-US"/>
              </w:rPr>
              <w:t>5)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DDA95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6F1021" w:rsidRPr="00B32AE7" w14:paraId="5B707014" w14:textId="77777777" w:rsidTr="0032471D">
        <w:trPr>
          <w:trHeight w:val="2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2249E3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4h blood pressure, mmH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796BF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310102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08EBB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6F2E886B" w14:textId="77777777" w:rsidTr="0032471D">
        <w:trPr>
          <w:trHeight w:val="2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88886F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Syst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E6C3A5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26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2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C690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25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72F4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6F1021" w:rsidRPr="00B32AE7" w14:paraId="752C6EC8" w14:textId="77777777" w:rsidTr="0032471D">
        <w:trPr>
          <w:trHeight w:val="2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345CD7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Diast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DA9A91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75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7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688D3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74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8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D1C1D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6F1021" w:rsidRPr="00B32AE7" w14:paraId="64C56097" w14:textId="77777777" w:rsidTr="0032471D">
        <w:trPr>
          <w:trHeight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A2DE39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Office blood pressure, mmH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341C61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318FC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4A2C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5727A2A6" w14:textId="77777777" w:rsidTr="0032471D">
        <w:trPr>
          <w:trHeight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1778D2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Syst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82BC59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27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1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074A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24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2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91997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6F1021" w:rsidRPr="00B32AE7" w14:paraId="048ED421" w14:textId="77777777" w:rsidTr="0032471D">
        <w:trPr>
          <w:trHeight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97B09E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Diast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5F6FF9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80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8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575D6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78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8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6156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6F1021" w:rsidRPr="00B32AE7" w14:paraId="64F89149" w14:textId="77777777" w:rsidTr="0032471D">
        <w:trPr>
          <w:trHeight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6C97B4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Heart rate (beats/minut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04CA8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65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DB6E4C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67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322BD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6F1021" w:rsidRPr="00B32AE7" w14:paraId="7EBC1C07" w14:textId="77777777" w:rsidTr="0032471D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EA9B8D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BMI, kg/m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5E37A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29.9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88F94D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30.2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4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0C255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6F1021" w:rsidRPr="00B32AE7" w14:paraId="1A6C566D" w14:textId="77777777" w:rsidTr="0032471D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8C40FE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A5FAE8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77DA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D6F8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6F1021" w:rsidRPr="00B32AE7" w14:paraId="088B3409" w14:textId="77777777" w:rsidTr="0032471D">
        <w:trPr>
          <w:trHeight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3C58E8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Current,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2B96CC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9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4D3C5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2 (2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D073A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28296A1A" w14:textId="77777777" w:rsidTr="0032471D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57E953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Former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9F0DDD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1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3A2AA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5 (3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42343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77F9651E" w14:textId="77777777" w:rsidTr="0032471D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D83A18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Never,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39829D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1 (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5476FC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1 (4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572F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47A3C3D1" w14:textId="77777777" w:rsidTr="0032471D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A930DA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Previous CVD,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C3E5E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1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78611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8 (1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F080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6F1021" w:rsidRPr="00B32AE7" w14:paraId="2DA9A698" w14:textId="77777777" w:rsidTr="0032471D">
        <w:trPr>
          <w:trHeight w:val="2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C09A8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Biochemical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B5EFA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77ADA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0FBD4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2B4569C7" w14:textId="77777777" w:rsidTr="0032471D">
        <w:trPr>
          <w:trHeight w:val="2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8DFFF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HbA</w:t>
            </w:r>
            <w:r w:rsidRPr="00B32AE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C. </w:t>
            </w:r>
            <w:r w:rsidRPr="00B32AE7">
              <w:rPr>
                <w:rFonts w:ascii="Times New Roman" w:hAnsi="Times New Roman" w:cs="Times New Roman"/>
                <w:lang w:val="en-US"/>
              </w:rPr>
              <w:t>mmol/m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661E1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48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9E2EA2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48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FA623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6F1021" w:rsidRPr="00B32AE7" w14:paraId="4F9D6B71" w14:textId="77777777" w:rsidTr="0032471D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F7C1B3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HbA</w:t>
            </w:r>
            <w:r w:rsidRPr="00B32AE7">
              <w:rPr>
                <w:rFonts w:ascii="Times New Roman" w:hAnsi="Times New Roman" w:cs="Times New Roman"/>
                <w:vertAlign w:val="subscript"/>
                <w:lang w:val="en-US"/>
              </w:rPr>
              <w:t>1C</w:t>
            </w:r>
            <w:r w:rsidRPr="00B32AE7">
              <w:rPr>
                <w:rFonts w:ascii="Times New Roman" w:hAnsi="Times New Roman" w:cs="Times New Roman"/>
                <w:lang w:val="en-US"/>
              </w:rPr>
              <w:t>,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CEB1AA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6.5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82A518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6.6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4577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6F1021" w:rsidRPr="00B32AE7" w14:paraId="7868D815" w14:textId="77777777" w:rsidTr="0032471D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52FB2C1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Total cholesterol, mmol/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E974B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4.3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30AD0A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4.5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B109A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6F1021" w:rsidRPr="00B32AE7" w14:paraId="1E1ABEEF" w14:textId="77777777" w:rsidTr="0032471D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368C72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HDL-C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B6E42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.4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5AA359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.4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973C3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6F1021" w:rsidRPr="00B32AE7" w14:paraId="232E6DCA" w14:textId="77777777" w:rsidTr="0032471D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1B880E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LDL-C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3F418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2.2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7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C1939D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2.5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8C807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6F1021" w:rsidRPr="00B32AE7" w14:paraId="42DE0D6E" w14:textId="77777777" w:rsidTr="0032471D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36AF88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Triglycerides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F8C362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.6 (1.0;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C4B5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.3 (1.1;1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2053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6F1021" w:rsidRPr="00B32AE7" w14:paraId="7E763099" w14:textId="77777777" w:rsidTr="0032471D">
        <w:trPr>
          <w:trHeight w:val="27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60CB3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UACR, mg/g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223C3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46 (0.28;1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2EFE5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37 (0.27;0.7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9E800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6F1021" w:rsidRPr="00B32AE7" w14:paraId="02B2F9D3" w14:textId="77777777" w:rsidTr="0032471D">
        <w:trPr>
          <w:trHeight w:val="29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34D4E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32AE7">
              <w:rPr>
                <w:rFonts w:ascii="Times New Roman" w:hAnsi="Times New Roman" w:cs="Times New Roman"/>
                <w:i/>
                <w:lang w:val="en-US"/>
              </w:rPr>
              <w:t>Medic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95638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D749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F95C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272FA177" w14:textId="77777777" w:rsidTr="0032471D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26BC0A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Antihypertensive treatment,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08A1C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34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3421F8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9 (6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80189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6F1021" w:rsidRPr="00B32AE7" w14:paraId="5B2E50D2" w14:textId="77777777" w:rsidTr="0032471D">
        <w:trPr>
          <w:trHeight w:val="19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520AA6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Diabetes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6F79E5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A3F5C5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86D8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1021" w:rsidRPr="00B32AE7" w14:paraId="55447BAF" w14:textId="77777777" w:rsidTr="0032471D">
        <w:trPr>
          <w:trHeight w:val="2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DF6967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Metformin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DB481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32 (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A8D7B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30 (6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24E59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6F1021" w:rsidRPr="00B32AE7" w14:paraId="59322B1E" w14:textId="77777777" w:rsidTr="0032471D">
        <w:trPr>
          <w:trHeight w:val="1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F49C0C4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lastRenderedPageBreak/>
              <w:t xml:space="preserve">    Sulfonylureas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74F107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6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4F5A82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7 (1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FF33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6F1021" w:rsidRPr="00B32AE7" w14:paraId="7E0209DD" w14:textId="77777777" w:rsidTr="0032471D">
        <w:trPr>
          <w:trHeight w:val="23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4AD0931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GLP-1 agonist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46A133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2F9D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 (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89968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6F1021" w:rsidRPr="00B32AE7" w14:paraId="4FAD0B65" w14:textId="77777777" w:rsidTr="0032471D">
        <w:trPr>
          <w:trHeight w:val="21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F415062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DPP4 inhibitor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B5850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BE78E7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0F17C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6F1021" w:rsidRPr="00B32AE7" w14:paraId="18B7A288" w14:textId="77777777" w:rsidTr="0032471D">
        <w:trPr>
          <w:trHeight w:val="20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C9B0A84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Insulin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EF4837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B22CC9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D0DC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6F1021" w:rsidRPr="00B32AE7" w14:paraId="0BB3A52B" w14:textId="77777777" w:rsidTr="0032471D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E2F733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Acetylsalicylic acid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32376B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32 (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84E02F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9 (6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93C85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6F1021" w:rsidRPr="00B32AE7" w14:paraId="2146D1CD" w14:textId="77777777" w:rsidTr="0032471D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416DA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Statin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D4D76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38 (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17E69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38 (7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541E" w14:textId="77777777" w:rsidR="006F1021" w:rsidRPr="00B32AE7" w:rsidRDefault="006F1021" w:rsidP="003247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6F1021" w:rsidRPr="00B32AE7" w14:paraId="454A023B" w14:textId="77777777" w:rsidTr="0032471D">
        <w:trPr>
          <w:trHeight w:val="206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B6337" w14:textId="77777777" w:rsidR="006F1021" w:rsidRPr="00B32AE7" w:rsidRDefault="006F1021" w:rsidP="003247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 </w:t>
            </w:r>
            <w:r w:rsidRPr="00B32AE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= 12,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= 50, 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c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= 46, 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2AE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= 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49, 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e </w:t>
            </w:r>
            <w:r w:rsidRPr="00B32AE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= 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47, 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f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= 50, 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g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B32AE7">
              <w:rPr>
                <w:rFonts w:ascii="Times New Roman" w:hAnsi="Times New Roman" w:cs="Times New Roman"/>
                <w:lang w:val="en-US"/>
              </w:rPr>
              <w:t>= 48</w:t>
            </w:r>
          </w:p>
        </w:tc>
      </w:tr>
    </w:tbl>
    <w:p w14:paraId="7F5E0262" w14:textId="3C93DE7E" w:rsidR="008F5F32" w:rsidRDefault="008F5F32"/>
    <w:p w14:paraId="0FCB62F7" w14:textId="08A05362" w:rsidR="00297014" w:rsidRDefault="00297014"/>
    <w:p w14:paraId="0EA879C8" w14:textId="77777777" w:rsidR="00297014" w:rsidRPr="00C328CD" w:rsidRDefault="00297014" w:rsidP="0029701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328CD">
        <w:rPr>
          <w:rFonts w:ascii="Times New Roman" w:hAnsi="Times New Roman" w:cs="Times New Roman"/>
          <w:i w:val="0"/>
          <w:color w:val="auto"/>
          <w:sz w:val="24"/>
          <w:szCs w:val="24"/>
        </w:rPr>
        <w:t>Supplemental Table 2</w:t>
      </w:r>
      <w:r w:rsidRPr="00C328C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Baseline characteristics of control subjects that attended follow-up (group I) vs. control subjects that did not attend follow-up or had missing data (group II).</w:t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1134"/>
      </w:tblGrid>
      <w:tr w:rsidR="00297014" w:rsidRPr="00B32AE7" w14:paraId="1F7F69BB" w14:textId="77777777" w:rsidTr="006E46AB">
        <w:trPr>
          <w:trHeight w:val="22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49FA1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32AE7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CE99B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2AE7">
              <w:rPr>
                <w:rFonts w:ascii="Times New Roman" w:hAnsi="Times New Roman" w:cs="Times New Roman"/>
                <w:b/>
                <w:bCs/>
                <w:lang w:val="en-US"/>
              </w:rPr>
              <w:t>Group I (</w:t>
            </w:r>
            <w:r w:rsidRPr="00B32AE7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b/>
                <w:bCs/>
                <w:lang w:val="en-US"/>
              </w:rPr>
              <w:t>=5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AE4E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B32AE7">
              <w:rPr>
                <w:rFonts w:ascii="Times New Roman" w:hAnsi="Times New Roman" w:cs="Times New Roman"/>
                <w:b/>
                <w:bCs/>
                <w:lang w:val="en-US"/>
              </w:rPr>
              <w:t>Group II (</w:t>
            </w:r>
            <w:r w:rsidRPr="00B32AE7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=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C6D06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2AE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B32AE7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297014" w:rsidRPr="00B32AE7" w14:paraId="631B52EB" w14:textId="77777777" w:rsidTr="006E46AB">
        <w:trPr>
          <w:trHeight w:val="22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7E9A5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32AE7">
              <w:rPr>
                <w:rFonts w:ascii="Times New Roman" w:hAnsi="Times New Roman" w:cs="Times New Roman"/>
                <w:i/>
                <w:lang w:val="en-US"/>
              </w:rPr>
              <w:t>Clinic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B606B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EBDEA" w14:textId="77777777" w:rsidR="00297014" w:rsidRPr="00B32AE7" w:rsidRDefault="00297014" w:rsidP="006E46AB">
            <w:pPr>
              <w:tabs>
                <w:tab w:val="left" w:pos="228"/>
                <w:tab w:val="center" w:pos="56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89A10" w14:textId="77777777" w:rsidR="00297014" w:rsidRPr="00B32AE7" w:rsidRDefault="00297014" w:rsidP="006E46AB">
            <w:pPr>
              <w:tabs>
                <w:tab w:val="left" w:pos="228"/>
                <w:tab w:val="center" w:pos="56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7014" w:rsidRPr="00B32AE7" w14:paraId="547E7270" w14:textId="77777777" w:rsidTr="006E46AB">
        <w:trPr>
          <w:trHeight w:val="22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8EBFF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Age at baseline,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925B52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57.8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C62FC7" w14:textId="77777777" w:rsidR="00297014" w:rsidRPr="00B32AE7" w:rsidRDefault="00297014" w:rsidP="006E46AB">
            <w:pPr>
              <w:tabs>
                <w:tab w:val="left" w:pos="228"/>
                <w:tab w:val="center" w:pos="56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58.9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3E113" w14:textId="77777777" w:rsidR="00297014" w:rsidRPr="00B32AE7" w:rsidRDefault="00297014" w:rsidP="006E46AB">
            <w:pPr>
              <w:tabs>
                <w:tab w:val="left" w:pos="228"/>
                <w:tab w:val="center" w:pos="56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297014" w:rsidRPr="00B32AE7" w14:paraId="4FFE5889" w14:textId="77777777" w:rsidTr="006E46AB">
        <w:trPr>
          <w:trHeight w:val="22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F9190B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Male sex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42731F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8 (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47219C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4 (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1441A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297014" w:rsidRPr="00B32AE7" w14:paraId="3698FDFD" w14:textId="77777777" w:rsidTr="006E46AB">
        <w:trPr>
          <w:trHeight w:val="2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97575C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4h blood pressure, mmH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FF4B3A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F5ABA4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67590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7014" w:rsidRPr="00B32AE7" w14:paraId="31CC96F5" w14:textId="77777777" w:rsidTr="006E46AB">
        <w:trPr>
          <w:trHeight w:val="2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54A34F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Syst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09E3B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24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1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71D166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26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4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B21CC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297014" w:rsidRPr="00B32AE7" w14:paraId="48BAE1E5" w14:textId="77777777" w:rsidTr="006E46AB">
        <w:trPr>
          <w:trHeight w:val="2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0C7F49F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Diast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003367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75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7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C0E6BC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77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8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09EDA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297014" w:rsidRPr="00B32AE7" w14:paraId="7F6A057D" w14:textId="77777777" w:rsidTr="006E46AB">
        <w:trPr>
          <w:trHeight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78D9B8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Office blood pressure, mmH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454547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FA209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82D2D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7014" w:rsidRPr="00B32AE7" w14:paraId="65BCA24A" w14:textId="77777777" w:rsidTr="006E46AB">
        <w:trPr>
          <w:trHeight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618D10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Syst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6D7402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31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08385C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33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6EDC5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297014" w:rsidRPr="00B32AE7" w14:paraId="588194B9" w14:textId="77777777" w:rsidTr="006E46AB">
        <w:trPr>
          <w:trHeight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0AAD750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Diast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12D72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83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D4CAC2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85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35B4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297014" w:rsidRPr="00B32AE7" w14:paraId="2218C2C5" w14:textId="77777777" w:rsidTr="006E46AB">
        <w:trPr>
          <w:trHeight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33668E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Heart rate (beats/minut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F23E44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60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4B60BD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64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2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B08AD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297014" w:rsidRPr="00B32AE7" w14:paraId="452CF8F1" w14:textId="77777777" w:rsidTr="006E46AB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F4C4F4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BMI, kg/m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347FC3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26.3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161B60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25.9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5334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297014" w:rsidRPr="00B32AE7" w14:paraId="15BF9FD4" w14:textId="77777777" w:rsidTr="006E46AB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5720B3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8E5A21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247B6E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003D5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297014" w:rsidRPr="00B32AE7" w14:paraId="39790438" w14:textId="77777777" w:rsidTr="006E46AB">
        <w:trPr>
          <w:trHeight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634A40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Current,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24747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7 (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950186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4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85B0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7014" w:rsidRPr="00B32AE7" w14:paraId="7E854218" w14:textId="77777777" w:rsidTr="006E46AB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A3A8AA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Former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8A772D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7 (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A9EBC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6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884A3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7014" w:rsidRPr="00B32AE7" w14:paraId="1D227A40" w14:textId="77777777" w:rsidTr="006E46AB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458D9A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Never,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562296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29 (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79C5EE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7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B3BD1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7014" w:rsidRPr="00B32AE7" w14:paraId="77E7BF0F" w14:textId="77777777" w:rsidTr="006E46AB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B89B00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Previous CVD,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1F403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6 (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EF696E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7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C6692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297014" w:rsidRPr="00B32AE7" w14:paraId="3761FC82" w14:textId="77777777" w:rsidTr="006E46AB">
        <w:trPr>
          <w:trHeight w:val="2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9A25B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Biochemical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632EE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CC54E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A0A17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7014" w:rsidRPr="00B32AE7" w14:paraId="377BCB2A" w14:textId="77777777" w:rsidTr="006E46AB">
        <w:trPr>
          <w:trHeight w:val="2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0CD49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HbA</w:t>
            </w:r>
            <w:r w:rsidRPr="00B32AE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C. </w:t>
            </w:r>
            <w:r w:rsidRPr="00B32AE7">
              <w:rPr>
                <w:rFonts w:ascii="Times New Roman" w:hAnsi="Times New Roman" w:cs="Times New Roman"/>
                <w:lang w:val="en-US"/>
              </w:rPr>
              <w:t>mmol/m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703CFE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38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E09D16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38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73367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297014" w:rsidRPr="00B32AE7" w14:paraId="3B9E7478" w14:textId="77777777" w:rsidTr="006E46AB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2DCE72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HbA</w:t>
            </w:r>
            <w:r w:rsidRPr="00B32AE7">
              <w:rPr>
                <w:rFonts w:ascii="Times New Roman" w:hAnsi="Times New Roman" w:cs="Times New Roman"/>
                <w:vertAlign w:val="subscript"/>
                <w:lang w:val="en-US"/>
              </w:rPr>
              <w:t>1C</w:t>
            </w:r>
            <w:r w:rsidRPr="00B32AE7">
              <w:rPr>
                <w:rFonts w:ascii="Times New Roman" w:hAnsi="Times New Roman" w:cs="Times New Roman"/>
                <w:lang w:val="en-US"/>
              </w:rPr>
              <w:t>,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55AA21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5.7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6C8F1B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5.6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AAD7D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297014" w:rsidRPr="00B32AE7" w14:paraId="10A6B77E" w14:textId="77777777" w:rsidTr="006E46AB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8E6F430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Total cholesterol, mmol/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32B20C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5.7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E563AE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5.7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DE494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297014" w:rsidRPr="00B32AE7" w14:paraId="1EEB1E99" w14:textId="77777777" w:rsidTr="006E46AB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DA1950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    HDL-C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0A0946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129BE6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37563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297014" w:rsidRPr="00B32AE7" w14:paraId="75E20087" w14:textId="77777777" w:rsidTr="006E46AB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019FEF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lastRenderedPageBreak/>
              <w:t xml:space="preserve">    LDL-C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617130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3FFE59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B32AE7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0.9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D9A3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297014" w:rsidRPr="00B32AE7" w14:paraId="60E7E651" w14:textId="77777777" w:rsidTr="006E46AB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A3B1EFE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Triglycerides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210277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.2 (0.9;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686361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.2 (0.8;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9330A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297014" w:rsidRPr="00B32AE7" w14:paraId="374603BA" w14:textId="77777777" w:rsidTr="006E46AB">
        <w:trPr>
          <w:trHeight w:val="27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898B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UACR, mg/g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8645A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23 (0.17;0.3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E95C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30 (0.17;0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4DF44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297014" w:rsidRPr="00B32AE7" w14:paraId="6E4E55F1" w14:textId="77777777" w:rsidTr="006E46AB">
        <w:trPr>
          <w:trHeight w:val="29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9D01D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32AE7">
              <w:rPr>
                <w:rFonts w:ascii="Times New Roman" w:hAnsi="Times New Roman" w:cs="Times New Roman"/>
                <w:i/>
                <w:lang w:val="en-US"/>
              </w:rPr>
              <w:t>Medic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19E55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40CC1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A14D8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7014" w:rsidRPr="00B32AE7" w14:paraId="6613DE72" w14:textId="77777777" w:rsidTr="006E46AB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43F696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 xml:space="preserve">Antihypertensive treatment,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57B209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5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55B911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0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9AB0C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297014" w:rsidRPr="00B32AE7" w14:paraId="2CC30CB1" w14:textId="77777777" w:rsidTr="006E46AB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49BB9E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Acetylsalicylic acid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AF6E12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1E81EF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5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B55B0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297014" w:rsidRPr="00B32AE7" w14:paraId="24CEC0D4" w14:textId="77777777" w:rsidTr="006E46AB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AAE47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Statin,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 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CBAAC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10 (1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2535F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8 (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512CB" w14:textId="77777777" w:rsidR="00297014" w:rsidRPr="00B32AE7" w:rsidRDefault="00297014" w:rsidP="006E4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297014" w:rsidRPr="00B32AE7" w14:paraId="5E31CB2F" w14:textId="77777777" w:rsidTr="006E46AB">
        <w:trPr>
          <w:trHeight w:val="206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838A5" w14:textId="77777777" w:rsidR="00297014" w:rsidRPr="00B32AE7" w:rsidRDefault="00297014" w:rsidP="006E46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 </w:t>
            </w:r>
            <w:r w:rsidRPr="00B32AE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 = 52,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B32AE7">
              <w:rPr>
                <w:rFonts w:ascii="Times New Roman" w:hAnsi="Times New Roman" w:cs="Times New Roman"/>
                <w:lang w:val="en-US"/>
              </w:rPr>
              <w:t xml:space="preserve">= 46, </w:t>
            </w:r>
            <w:r w:rsidRPr="00B32A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c </w:t>
            </w:r>
            <w:r w:rsidRPr="00B32AE7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B32AE7">
              <w:rPr>
                <w:rFonts w:ascii="Times New Roman" w:hAnsi="Times New Roman" w:cs="Times New Roman"/>
                <w:lang w:val="en-US"/>
              </w:rPr>
              <w:t>= 46</w:t>
            </w:r>
          </w:p>
        </w:tc>
      </w:tr>
    </w:tbl>
    <w:p w14:paraId="374CC196" w14:textId="77777777" w:rsidR="00297014" w:rsidRDefault="00297014" w:rsidP="00297014"/>
    <w:p w14:paraId="09AB8C2E" w14:textId="77777777" w:rsidR="00297014" w:rsidRDefault="00297014"/>
    <w:sectPr w:rsidR="00297014" w:rsidSect="003567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21"/>
    <w:rsid w:val="00037783"/>
    <w:rsid w:val="0007023E"/>
    <w:rsid w:val="0009198E"/>
    <w:rsid w:val="000D3222"/>
    <w:rsid w:val="001E4D85"/>
    <w:rsid w:val="0021535B"/>
    <w:rsid w:val="00297014"/>
    <w:rsid w:val="002D6A1A"/>
    <w:rsid w:val="00356741"/>
    <w:rsid w:val="00556F74"/>
    <w:rsid w:val="00585E79"/>
    <w:rsid w:val="00593272"/>
    <w:rsid w:val="005A2D1C"/>
    <w:rsid w:val="005A6F7F"/>
    <w:rsid w:val="005B0D05"/>
    <w:rsid w:val="005F6D40"/>
    <w:rsid w:val="006D2917"/>
    <w:rsid w:val="006F1021"/>
    <w:rsid w:val="007A00E0"/>
    <w:rsid w:val="00840490"/>
    <w:rsid w:val="008F5F32"/>
    <w:rsid w:val="0093097E"/>
    <w:rsid w:val="009B4191"/>
    <w:rsid w:val="009E4C2C"/>
    <w:rsid w:val="00A75C2C"/>
    <w:rsid w:val="00AB7108"/>
    <w:rsid w:val="00B80AC8"/>
    <w:rsid w:val="00C44FBA"/>
    <w:rsid w:val="00D27203"/>
    <w:rsid w:val="00EE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F0D068"/>
  <w15:chartTrackingRefBased/>
  <w15:docId w15:val="{D86B0D34-15B2-DE4E-9A97-85F46F88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02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02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102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611</Characters>
  <Application>Microsoft Office Word</Application>
  <DocSecurity>0</DocSecurity>
  <Lines>34</Lines>
  <Paragraphs>9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. baier</dc:creator>
  <cp:keywords/>
  <dc:description/>
  <cp:lastModifiedBy>jonathan m. baier</cp:lastModifiedBy>
  <cp:revision>2</cp:revision>
  <dcterms:created xsi:type="dcterms:W3CDTF">2021-05-10T08:32:00Z</dcterms:created>
  <dcterms:modified xsi:type="dcterms:W3CDTF">2021-05-10T08:32:00Z</dcterms:modified>
</cp:coreProperties>
</file>